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ext S2. BM, TTL, BF Dataset for R [22].</w:t>
      </w:r>
    </w:p>
    <w:tbl>
      <w:tblPr>
        <w:tblW w:w="54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5"/>
        <w:gridCol w:w="146"/>
        <w:gridCol w:w="17"/>
        <w:gridCol w:w="1063"/>
        <w:gridCol w:w="1080"/>
      </w:tblGrid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AXON,"BM","TTL","BF"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rocodylus acutus,132,294,39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intermedius,182,340,627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johnsoni,20,167,1292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mindorendis,69,244,2736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moreletti,110,284,4399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niloticus,86,250,304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novaeguineae,154,303,5360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palustris,207,332,729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porosus,272,344,8983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phombifer,52,214,210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siamensis,69,238,34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cistops cataphractus,67,247,2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Osteolamus tetrapsis,17,147,17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Gavialis gangeticus,112,326,18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Tomistoma schlegelii,142,347,3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lligator mississippiensis,142,285,5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A. sinensis,14,150,1084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aiman crocodilus,20,166,1215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latirostris,30,167,1467</w:t>
            </w:r>
          </w:p>
        </w:tc>
        <w:tc>
          <w:tcPr>
            <w:tcW w:w="108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C. yacare,18,162,971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Melanosuchus niger,59,246,2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441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aleosuchus palpebrosus,13,133,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333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P. trigonatus,22,150,1082</w:t>
            </w:r>
          </w:p>
        </w:tc>
        <w:tc>
          <w:tcPr>
            <w:tcW w:w="216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2T11:57:00Z</dcterms:created>
  <dc:creator>Tito Aureliano Neto</dc:creator>
  <dc:description/>
  <cp:keywords/>
  <dc:language>en-US</dc:language>
  <cp:lastModifiedBy>Tito Aureliano</cp:lastModifiedBy>
  <dcterms:modified xsi:type="dcterms:W3CDTF">2015-01-16T14:51:00Z</dcterms:modified>
  <cp:revision>5</cp:revision>
  <dc:subject/>
  <dc:title/>
</cp:coreProperties>
</file>